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1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8"/>
        <w:gridCol w:w="1196"/>
        <w:gridCol w:w="1285"/>
        <w:gridCol w:w="805"/>
        <w:gridCol w:w="5744"/>
      </w:tblGrid>
      <w:tr>
        <w:trPr>
          <w:trHeight w:val="402" w:hRule="atLeast"/>
        </w:trPr>
        <w:tc>
          <w:tcPr>
            <w:tcW w:w="1011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ABLE S4: Methodological conditions.</w:t>
            </w:r>
          </w:p>
        </w:tc>
      </w:tr>
      <w:tr>
        <w:trPr>
          <w:trHeight w:val="315" w:hRule="atLeast"/>
        </w:trPr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art 1</w:t>
            </w:r>
          </w:p>
        </w:tc>
        <w:tc>
          <w:tcPr>
            <w:tcW w:w="903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IHC condition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Antibody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Clone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Company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Dilution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Antigen retrieval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remlin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AB304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R&amp;D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:5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citrate buffer pH 6, 40' at 95°C, overnight at 4°C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OXB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SAB1412036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Sigma Aldrich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:10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benchmarkULTRA ventana,standard,CC1 buffer, optiviewDAB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YY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10923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:25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benchmarkULTRA ventana,standard,CC1 buffer, optiviewDAB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-MY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3207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:5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 xml:space="preserve">autostainerlink48 DAKO, high 30'+ LR 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DAC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3211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:20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benchmarkULTRA ventana,standard,CC1 buffer, optiviewDAB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it-IT"/>
              </w:rPr>
              <w:t>MKNK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8434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:10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benchmarkULTRA ventana,standard,CC1 buffer, ultraviewDAB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SX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AB504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R&amp;D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:1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citrate buffer pH 6, 7' at 95°C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art 2</w:t>
            </w:r>
          </w:p>
        </w:tc>
        <w:tc>
          <w:tcPr>
            <w:tcW w:w="903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IF condition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Antibody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Clone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Company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Dilution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Antigen retrieval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remlin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AB304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R&amp;D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5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EDTA buffer pH 8, 15' at 95°C, overnight at 4°C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VEGFR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#2479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CellSignalling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300</w:t>
            </w:r>
          </w:p>
        </w:tc>
        <w:tc>
          <w:tcPr>
            <w:tcW w:w="57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EDTA buffer pH 8, 15' at 95°C, overnight at 4°C</w:t>
            </w:r>
          </w:p>
        </w:tc>
      </w:tr>
      <w:tr>
        <w:trPr>
          <w:trHeight w:val="300" w:hRule="atLeast"/>
        </w:trPr>
        <w:tc>
          <w:tcPr>
            <w:tcW w:w="35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art 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5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WB condition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Antibody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Clone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Company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remlin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AB304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R&amp;D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2000 BSA 5%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YY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10923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1000 BSA 5%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-MY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3207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10000 BSA 5%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DAC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3211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1000 BSA 5%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it-IT"/>
              </w:rPr>
              <w:t>MKNK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8434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bcam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1000 BSA 5%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CL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#457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CellSignalling</w:t>
            </w:r>
          </w:p>
        </w:tc>
        <w:tc>
          <w:tcPr>
            <w:tcW w:w="65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:1000 BSA 5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09:45:00Z</dcterms:created>
  <dc:creator>int</dc:creator>
  <dc:description/>
  <cp:keywords/>
  <dc:language>en-US</dc:language>
  <cp:lastModifiedBy>int</cp:lastModifiedBy>
  <dcterms:modified xsi:type="dcterms:W3CDTF">2014-04-17T08:33:00Z</dcterms:modified>
  <cp:revision>3</cp:revision>
  <dc:subject/>
  <dc:title/>
</cp:coreProperties>
</file>